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B57B3" w14:textId="0CB2F5A1" w:rsidR="00F2365C" w:rsidRPr="009457B7" w:rsidRDefault="006D3DEC" w:rsidP="009457B7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497F9E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B3484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6055A1" w:rsidRPr="009457B7">
        <w:rPr>
          <w:rFonts w:ascii="Times New Roman" w:hAnsi="Times New Roman" w:cs="Times New Roman"/>
          <w:b/>
          <w:bCs/>
          <w:sz w:val="24"/>
          <w:szCs w:val="28"/>
        </w:rPr>
        <w:t xml:space="preserve"> Correlation of IGH gene families and baseline clinical characteristics</w:t>
      </w:r>
    </w:p>
    <w:p w14:paraId="70062F18" w14:textId="77777777" w:rsidR="009457B7" w:rsidRPr="009457B7" w:rsidRDefault="009457B7" w:rsidP="009457B7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11436" w:type="dxa"/>
        <w:tblLook w:val="04A0" w:firstRow="1" w:lastRow="0" w:firstColumn="1" w:lastColumn="0" w:noHBand="0" w:noVBand="1"/>
      </w:tblPr>
      <w:tblGrid>
        <w:gridCol w:w="1384"/>
        <w:gridCol w:w="2835"/>
        <w:gridCol w:w="2552"/>
        <w:gridCol w:w="2268"/>
        <w:gridCol w:w="2397"/>
      </w:tblGrid>
      <w:tr w:rsidR="0006308B" w:rsidRPr="009457B7" w14:paraId="6BF5478E" w14:textId="62C2398D" w:rsidTr="002B7CC7">
        <w:trPr>
          <w:trHeight w:val="624"/>
        </w:trPr>
        <w:tc>
          <w:tcPr>
            <w:tcW w:w="1384" w:type="dxa"/>
            <w:tcBorders>
              <w:top w:val="single" w:sz="12" w:space="0" w:color="auto"/>
              <w:bottom w:val="single" w:sz="8" w:space="0" w:color="auto"/>
              <w:right w:val="single" w:sz="12" w:space="0" w:color="FFFFFF" w:themeColor="background1"/>
            </w:tcBorders>
            <w:shd w:val="clear" w:color="auto" w:fill="C00000"/>
          </w:tcPr>
          <w:p w14:paraId="5EA82757" w14:textId="0E9DA994" w:rsidR="00B17F8A" w:rsidRDefault="00982A5B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7E9C">
              <w:rPr>
                <w:rFonts w:ascii="Times New Roman" w:hAnsi="Times New Roman" w:cs="Times New Roman"/>
                <w:b/>
                <w:bCs/>
              </w:rPr>
              <w:t>IGH</w:t>
            </w:r>
          </w:p>
          <w:p w14:paraId="6C588B9F" w14:textId="28E7C61E" w:rsidR="00982A5B" w:rsidRPr="000A7E9C" w:rsidRDefault="00982A5B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7E9C">
              <w:rPr>
                <w:rFonts w:ascii="Times New Roman" w:hAnsi="Times New Roman" w:cs="Times New Roman"/>
                <w:b/>
                <w:bCs/>
              </w:rPr>
              <w:t>gene family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shd w:val="clear" w:color="auto" w:fill="C00000"/>
          </w:tcPr>
          <w:p w14:paraId="656C94C9" w14:textId="77777777" w:rsidR="00D676E1" w:rsidRDefault="00982A5B" w:rsidP="009457B7">
            <w:pPr>
              <w:jc w:val="center"/>
              <w:rPr>
                <w:rFonts w:ascii="Times New Roman" w:hAnsi="Times New Roman" w:cs="Times New Roman"/>
              </w:rPr>
            </w:pPr>
            <w:r w:rsidRPr="000A7E9C">
              <w:rPr>
                <w:rFonts w:ascii="Times New Roman" w:hAnsi="Times New Roman" w:cs="Times New Roman"/>
                <w:b/>
                <w:bCs/>
              </w:rPr>
              <w:t xml:space="preserve">Rai Stage </w:t>
            </w:r>
            <w:r w:rsidRPr="002A0307">
              <w:rPr>
                <w:rFonts w:ascii="Times New Roman" w:hAnsi="Times New Roman" w:cs="Times New Roman"/>
              </w:rPr>
              <w:t>(n=</w:t>
            </w:r>
            <w:r w:rsidR="00CC2786">
              <w:rPr>
                <w:rFonts w:ascii="Times New Roman" w:hAnsi="Times New Roman" w:cs="Times New Roman"/>
              </w:rPr>
              <w:t>40</w:t>
            </w:r>
            <w:r w:rsidRPr="002A0307">
              <w:rPr>
                <w:rFonts w:ascii="Times New Roman" w:hAnsi="Times New Roman" w:cs="Times New Roman"/>
              </w:rPr>
              <w:t xml:space="preserve">), </w:t>
            </w:r>
          </w:p>
          <w:p w14:paraId="1BF133A6" w14:textId="4A958719" w:rsidR="00982A5B" w:rsidRPr="000A7E9C" w:rsidRDefault="00982A5B" w:rsidP="009457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0307">
              <w:rPr>
                <w:rFonts w:ascii="Times New Roman" w:hAnsi="Times New Roman" w:cs="Times New Roman"/>
              </w:rPr>
              <w:t>n (</w:t>
            </w:r>
            <w:r w:rsidR="00D676E1">
              <w:rPr>
                <w:rFonts w:ascii="Times New Roman" w:hAnsi="Times New Roman" w:cs="Times New Roman"/>
              </w:rPr>
              <w:t xml:space="preserve">I-IV, </w:t>
            </w:r>
            <w:r w:rsidRPr="002A030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shd w:val="clear" w:color="auto" w:fill="C00000"/>
          </w:tcPr>
          <w:p w14:paraId="12AAEF43" w14:textId="77777777" w:rsidR="00D676E1" w:rsidRDefault="00982A5B" w:rsidP="009457B7">
            <w:pPr>
              <w:jc w:val="center"/>
              <w:rPr>
                <w:rFonts w:ascii="Times New Roman" w:hAnsi="Times New Roman" w:cs="Times New Roman"/>
              </w:rPr>
            </w:pPr>
            <w:r w:rsidRPr="000A7E9C">
              <w:rPr>
                <w:rFonts w:ascii="Times New Roman" w:hAnsi="Times New Roman" w:cs="Times New Roman"/>
                <w:b/>
                <w:bCs/>
              </w:rPr>
              <w:t xml:space="preserve">Binet Stage </w:t>
            </w:r>
            <w:r w:rsidRPr="002A0307">
              <w:rPr>
                <w:rFonts w:ascii="Times New Roman" w:hAnsi="Times New Roman" w:cs="Times New Roman"/>
              </w:rPr>
              <w:t>(n=</w:t>
            </w:r>
            <w:r w:rsidR="00F625AD">
              <w:rPr>
                <w:rFonts w:ascii="Times New Roman" w:hAnsi="Times New Roman" w:cs="Times New Roman"/>
              </w:rPr>
              <w:t>40</w:t>
            </w:r>
            <w:r w:rsidRPr="002A0307">
              <w:rPr>
                <w:rFonts w:ascii="Times New Roman" w:hAnsi="Times New Roman" w:cs="Times New Roman"/>
              </w:rPr>
              <w:t xml:space="preserve">), </w:t>
            </w:r>
          </w:p>
          <w:p w14:paraId="0F57158A" w14:textId="7238E69E" w:rsidR="00982A5B" w:rsidRPr="000A7E9C" w:rsidRDefault="00982A5B" w:rsidP="009457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0307">
              <w:rPr>
                <w:rFonts w:ascii="Times New Roman" w:hAnsi="Times New Roman" w:cs="Times New Roman"/>
              </w:rPr>
              <w:t>n</w:t>
            </w:r>
            <w:r w:rsidR="00AF39C4" w:rsidRPr="002A0307">
              <w:rPr>
                <w:rFonts w:ascii="Times New Roman" w:hAnsi="Times New Roman" w:cs="Times New Roman"/>
              </w:rPr>
              <w:t xml:space="preserve"> </w:t>
            </w:r>
            <w:r w:rsidRPr="002A0307">
              <w:rPr>
                <w:rFonts w:ascii="Times New Roman" w:hAnsi="Times New Roman" w:cs="Times New Roman"/>
              </w:rPr>
              <w:t>(</w:t>
            </w:r>
            <w:r w:rsidR="00D676E1">
              <w:rPr>
                <w:rFonts w:ascii="Times New Roman" w:hAnsi="Times New Roman" w:cs="Times New Roman"/>
              </w:rPr>
              <w:t xml:space="preserve">B-C, </w:t>
            </w:r>
            <w:r w:rsidRPr="002A030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shd w:val="clear" w:color="auto" w:fill="C00000"/>
          </w:tcPr>
          <w:p w14:paraId="2FF63EDB" w14:textId="5BB86E25" w:rsidR="00D676E1" w:rsidRDefault="00982A5B" w:rsidP="009457B7">
            <w:pPr>
              <w:jc w:val="center"/>
              <w:rPr>
                <w:rFonts w:ascii="Times New Roman" w:hAnsi="Times New Roman" w:cs="Times New Roman"/>
              </w:rPr>
            </w:pPr>
            <w:r w:rsidRPr="000A7E9C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 w:rsidRPr="002A0307">
              <w:rPr>
                <w:rFonts w:ascii="Times New Roman" w:hAnsi="Times New Roman" w:cs="Times New Roman"/>
              </w:rPr>
              <w:t>(</w:t>
            </w:r>
            <w:r w:rsidR="00F751ED" w:rsidRPr="002A0307">
              <w:rPr>
                <w:rFonts w:ascii="Times New Roman" w:hAnsi="Times New Roman" w:cs="Times New Roman"/>
              </w:rPr>
              <w:t>n=</w:t>
            </w:r>
            <w:r w:rsidR="00335D06">
              <w:rPr>
                <w:rFonts w:ascii="Times New Roman" w:hAnsi="Times New Roman" w:cs="Times New Roman"/>
              </w:rPr>
              <w:t>78</w:t>
            </w:r>
            <w:r w:rsidRPr="002A0307">
              <w:rPr>
                <w:rFonts w:ascii="Times New Roman" w:hAnsi="Times New Roman" w:cs="Times New Roman"/>
              </w:rPr>
              <w:t xml:space="preserve">), </w:t>
            </w:r>
          </w:p>
          <w:p w14:paraId="1AE20562" w14:textId="0BF4232D" w:rsidR="00982A5B" w:rsidRPr="000A7E9C" w:rsidRDefault="00982A5B" w:rsidP="009457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0307">
              <w:rPr>
                <w:rFonts w:ascii="Times New Roman" w:hAnsi="Times New Roman" w:cs="Times New Roman"/>
              </w:rPr>
              <w:t>n (</w:t>
            </w:r>
            <w:r w:rsidR="00F751ED" w:rsidRPr="002A0307">
              <w:rPr>
                <w:rFonts w:ascii="Times New Roman" w:hAnsi="Times New Roman" w:cs="Times New Roman"/>
              </w:rPr>
              <w:t xml:space="preserve">&gt;65, </w:t>
            </w:r>
            <w:r w:rsidRPr="002A030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97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C00000"/>
          </w:tcPr>
          <w:p w14:paraId="4BA97ED5" w14:textId="6EF31AD8" w:rsidR="006D3B4F" w:rsidRDefault="00AF39C4" w:rsidP="009457B7">
            <w:pPr>
              <w:jc w:val="center"/>
              <w:rPr>
                <w:rFonts w:ascii="Times New Roman" w:hAnsi="Times New Roman" w:cs="Times New Roman"/>
              </w:rPr>
            </w:pPr>
            <w:r w:rsidRPr="000A7E9C">
              <w:rPr>
                <w:rFonts w:ascii="Times New Roman" w:hAnsi="Times New Roman" w:cs="Times New Roman"/>
                <w:b/>
                <w:bCs/>
              </w:rPr>
              <w:t xml:space="preserve">Gender </w:t>
            </w:r>
            <w:r w:rsidRPr="002A0307">
              <w:rPr>
                <w:rFonts w:ascii="Times New Roman" w:hAnsi="Times New Roman" w:cs="Times New Roman"/>
              </w:rPr>
              <w:t>(</w:t>
            </w:r>
            <w:r w:rsidR="002A0307" w:rsidRPr="002A0307">
              <w:rPr>
                <w:rFonts w:ascii="Times New Roman" w:hAnsi="Times New Roman" w:cs="Times New Roman"/>
              </w:rPr>
              <w:t>n=</w:t>
            </w:r>
            <w:r w:rsidR="00335D06">
              <w:rPr>
                <w:rFonts w:ascii="Times New Roman" w:hAnsi="Times New Roman" w:cs="Times New Roman"/>
              </w:rPr>
              <w:t>78</w:t>
            </w:r>
            <w:r w:rsidRPr="002A0307">
              <w:rPr>
                <w:rFonts w:ascii="Times New Roman" w:hAnsi="Times New Roman" w:cs="Times New Roman"/>
              </w:rPr>
              <w:t xml:space="preserve">), </w:t>
            </w:r>
          </w:p>
          <w:p w14:paraId="5026C87D" w14:textId="1C24D26E" w:rsidR="00982A5B" w:rsidRPr="000A7E9C" w:rsidRDefault="00AF39C4" w:rsidP="009457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0307">
              <w:rPr>
                <w:rFonts w:ascii="Times New Roman" w:hAnsi="Times New Roman" w:cs="Times New Roman"/>
              </w:rPr>
              <w:t>n (</w:t>
            </w:r>
            <w:r w:rsidR="002A0307" w:rsidRPr="002A0307">
              <w:rPr>
                <w:rFonts w:ascii="Times New Roman" w:hAnsi="Times New Roman" w:cs="Times New Roman"/>
              </w:rPr>
              <w:t xml:space="preserve">male, </w:t>
            </w:r>
            <w:r w:rsidRPr="002A0307">
              <w:rPr>
                <w:rFonts w:ascii="Times New Roman" w:hAnsi="Times New Roman" w:cs="Times New Roman"/>
              </w:rPr>
              <w:t>%)</w:t>
            </w:r>
          </w:p>
        </w:tc>
      </w:tr>
      <w:tr w:rsidR="00552FAD" w:rsidRPr="009457B7" w14:paraId="69A86F99" w14:textId="7AE63D52" w:rsidTr="0070510F">
        <w:trPr>
          <w:trHeight w:val="327"/>
        </w:trPr>
        <w:tc>
          <w:tcPr>
            <w:tcW w:w="1384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BC71350" w14:textId="517F547A" w:rsidR="00552FAD" w:rsidRPr="00093167" w:rsidRDefault="00552FAD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167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093167">
              <w:rPr>
                <w:rFonts w:ascii="Times New Roman" w:hAnsi="Times New Roman" w:cs="Times New Roman"/>
                <w:b/>
                <w:bCs/>
              </w:rPr>
              <w:t>GHV1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F3CC04C" w14:textId="7B785695" w:rsidR="00552FAD" w:rsidRPr="009457B7" w:rsidRDefault="009941DA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/8</w:t>
            </w:r>
            <w:r w:rsidR="00B72A29">
              <w:rPr>
                <w:rFonts w:ascii="Times New Roman" w:hAnsi="Times New Roman" w:cs="Times New Roman"/>
              </w:rPr>
              <w:t xml:space="preserve"> (100.00)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8AA1474" w14:textId="0CA1DC49" w:rsidR="00552FAD" w:rsidRPr="009457B7" w:rsidRDefault="000B2E80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</w:t>
            </w:r>
            <w:r w:rsidR="002357E8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71.43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6FDF6EBE" w14:textId="1469F9C5" w:rsidR="00552FAD" w:rsidRPr="009457B7" w:rsidRDefault="00E245F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/11 (27.27)</w:t>
            </w:r>
          </w:p>
        </w:tc>
        <w:tc>
          <w:tcPr>
            <w:tcW w:w="2397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6DCB71CA" w14:textId="13F646AA" w:rsidR="00552FAD" w:rsidRPr="009457B7" w:rsidRDefault="004A3B1B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/11 (100%)</w:t>
            </w:r>
          </w:p>
        </w:tc>
      </w:tr>
      <w:tr w:rsidR="00F625AD" w:rsidRPr="009457B7" w14:paraId="79F487F5" w14:textId="30D94E17" w:rsidTr="00453FE2">
        <w:trPr>
          <w:trHeight w:val="352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DCE3518" w14:textId="587D545F" w:rsidR="00982A5B" w:rsidRPr="00093167" w:rsidRDefault="00023DD5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167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093167">
              <w:rPr>
                <w:rFonts w:ascii="Times New Roman" w:hAnsi="Times New Roman" w:cs="Times New Roman"/>
                <w:b/>
                <w:bCs/>
              </w:rPr>
              <w:t>GHV2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AD7C4DD" w14:textId="675C870C" w:rsidR="00982A5B" w:rsidRPr="009457B7" w:rsidRDefault="00E26072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72A29">
              <w:rPr>
                <w:rFonts w:ascii="Times New Roman" w:hAnsi="Times New Roman" w:cs="Times New Roman" w:hint="eastAsia"/>
              </w:rPr>
              <w:t>/</w:t>
            </w:r>
            <w:r w:rsidR="00B72A2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00.00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2A848E5" w14:textId="6F3F00A0" w:rsidR="00982A5B" w:rsidRPr="009457B7" w:rsidRDefault="000B2E80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/3 (66.67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D0167B6" w14:textId="0FECA2DD" w:rsidR="00982A5B" w:rsidRPr="009457B7" w:rsidRDefault="00E245F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/3 (66.67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1B959E00" w14:textId="54837DBC" w:rsidR="00982A5B" w:rsidRPr="009457B7" w:rsidRDefault="00D1748A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3 (33.33)</w:t>
            </w:r>
          </w:p>
        </w:tc>
      </w:tr>
      <w:tr w:rsidR="00F625AD" w:rsidRPr="009457B7" w14:paraId="38F0B1F8" w14:textId="55DB3114" w:rsidTr="0070510F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510AFDA" w14:textId="1CD8B1A0" w:rsidR="00982A5B" w:rsidRPr="00093167" w:rsidRDefault="00023DD5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167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093167">
              <w:rPr>
                <w:rFonts w:ascii="Times New Roman" w:hAnsi="Times New Roman" w:cs="Times New Roman"/>
                <w:b/>
                <w:bCs/>
              </w:rPr>
              <w:t>GHV3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C36FCC2" w14:textId="0F3167E4" w:rsidR="00982A5B" w:rsidRPr="009457B7" w:rsidRDefault="00E26072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/17 (94.12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48B9204" w14:textId="15C0BFD1" w:rsidR="00982A5B" w:rsidRPr="009457B7" w:rsidRDefault="000B2E80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/17 (76.47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96D80BD" w14:textId="341CE8DE" w:rsidR="00982A5B" w:rsidRPr="009457B7" w:rsidRDefault="00E245F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/39 (56.41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4F6A641" w14:textId="6D2A7876" w:rsidR="00982A5B" w:rsidRPr="009457B7" w:rsidRDefault="00D1748A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/39 (76.92)</w:t>
            </w:r>
          </w:p>
        </w:tc>
      </w:tr>
      <w:tr w:rsidR="00F625AD" w:rsidRPr="009457B7" w14:paraId="3702BBAD" w14:textId="1554EB3A" w:rsidTr="00453FE2">
        <w:trPr>
          <w:trHeight w:val="352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04E852BC" w14:textId="402310C8" w:rsidR="00982A5B" w:rsidRPr="00093167" w:rsidRDefault="00023DD5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167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093167">
              <w:rPr>
                <w:rFonts w:ascii="Times New Roman" w:hAnsi="Times New Roman" w:cs="Times New Roman"/>
                <w:b/>
                <w:bCs/>
              </w:rPr>
              <w:t>GHV4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5FBAAF64" w14:textId="3CF03B61" w:rsidR="00982A5B" w:rsidRPr="009457B7" w:rsidRDefault="00E26072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/10 (90.00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17E778E8" w14:textId="7EA3A8E8" w:rsidR="00982A5B" w:rsidRPr="009457B7" w:rsidRDefault="000B2E80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/10 (80.00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6160D23" w14:textId="0B6D3C72" w:rsidR="00982A5B" w:rsidRPr="009457B7" w:rsidRDefault="00E245F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/22 (36.36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5D0BADA" w14:textId="3CA702AC" w:rsidR="00982A5B" w:rsidRPr="009457B7" w:rsidRDefault="00DC2F8C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/22 (59.09)</w:t>
            </w:r>
          </w:p>
        </w:tc>
      </w:tr>
      <w:tr w:rsidR="00F625AD" w:rsidRPr="009457B7" w14:paraId="3305368C" w14:textId="639D3288" w:rsidTr="0070510F">
        <w:trPr>
          <w:trHeight w:val="339"/>
        </w:trPr>
        <w:tc>
          <w:tcPr>
            <w:tcW w:w="1384" w:type="dxa"/>
            <w:tcBorders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EE6AC04" w14:textId="1C479157" w:rsidR="00982A5B" w:rsidRPr="00093167" w:rsidRDefault="00023DD5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167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093167">
              <w:rPr>
                <w:rFonts w:ascii="Times New Roman" w:hAnsi="Times New Roman" w:cs="Times New Roman"/>
                <w:b/>
                <w:bCs/>
              </w:rPr>
              <w:t>GHV5</w:t>
            </w:r>
          </w:p>
        </w:tc>
        <w:tc>
          <w:tcPr>
            <w:tcW w:w="2835" w:type="dxa"/>
            <w:tcBorders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262234A" w14:textId="2BF88A3F" w:rsidR="00982A5B" w:rsidRPr="009457B7" w:rsidRDefault="00E26072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0 (0.00)</w:t>
            </w:r>
          </w:p>
        </w:tc>
        <w:tc>
          <w:tcPr>
            <w:tcW w:w="2552" w:type="dxa"/>
            <w:tcBorders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9F0C83E" w14:textId="4D423DE2" w:rsidR="00982A5B" w:rsidRPr="009457B7" w:rsidRDefault="002F7865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0 (0.00)</w:t>
            </w:r>
          </w:p>
        </w:tc>
        <w:tc>
          <w:tcPr>
            <w:tcW w:w="2268" w:type="dxa"/>
            <w:tcBorders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653EBDD3" w14:textId="00DFF4F8" w:rsidR="00982A5B" w:rsidRPr="009457B7" w:rsidRDefault="00BA0676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1 (100.00)</w:t>
            </w:r>
          </w:p>
        </w:tc>
        <w:tc>
          <w:tcPr>
            <w:tcW w:w="2397" w:type="dxa"/>
            <w:tcBorders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0A876A2" w14:textId="0B85DC88" w:rsidR="00982A5B" w:rsidRPr="009457B7" w:rsidRDefault="00600A06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1 (0.00)</w:t>
            </w:r>
          </w:p>
        </w:tc>
      </w:tr>
      <w:tr w:rsidR="00F625AD" w:rsidRPr="009457B7" w14:paraId="1797EF5E" w14:textId="79DBD58D" w:rsidTr="00453FE2">
        <w:trPr>
          <w:trHeight w:val="352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A0A6C1A" w14:textId="009F716E" w:rsidR="00982A5B" w:rsidRPr="00093167" w:rsidRDefault="00023DD5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167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093167">
              <w:rPr>
                <w:rFonts w:ascii="Times New Roman" w:hAnsi="Times New Roman" w:cs="Times New Roman"/>
                <w:b/>
                <w:bCs/>
              </w:rPr>
              <w:t>GHV6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CE21A15" w14:textId="1FE13A7E" w:rsidR="00982A5B" w:rsidRPr="009457B7" w:rsidRDefault="00E26072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1 (100.00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90F5C09" w14:textId="2DAA7684" w:rsidR="00982A5B" w:rsidRPr="009457B7" w:rsidRDefault="002F7865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0 (0.00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5D4ABF40" w14:textId="577E9406" w:rsidR="00982A5B" w:rsidRPr="009457B7" w:rsidRDefault="004C7FE7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2 (0.00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019C84FA" w14:textId="3BA20BD2" w:rsidR="00982A5B" w:rsidRPr="009457B7" w:rsidRDefault="00235BC2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/2 (100.00)</w:t>
            </w:r>
          </w:p>
        </w:tc>
      </w:tr>
      <w:tr w:rsidR="00F625AD" w:rsidRPr="009457B7" w14:paraId="24B55452" w14:textId="6CA61CF2" w:rsidTr="0070510F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AC698F4" w14:textId="7FCF2CA0" w:rsidR="00982A5B" w:rsidRPr="00093167" w:rsidRDefault="00023DD5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167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093167">
              <w:rPr>
                <w:rFonts w:ascii="Times New Roman" w:hAnsi="Times New Roman" w:cs="Times New Roman"/>
                <w:b/>
                <w:bCs/>
              </w:rPr>
              <w:t>otal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6FE69E22" w14:textId="00B5ACBB" w:rsidR="00982A5B" w:rsidRPr="009457B7" w:rsidRDefault="00E96B05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D4D61DA" w14:textId="088AA6D5" w:rsidR="00982A5B" w:rsidRPr="009457B7" w:rsidRDefault="002F7865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CAFF0CB" w14:textId="341D1FAF" w:rsidR="00982A5B" w:rsidRPr="009457B7" w:rsidRDefault="002F2C79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BB15D9C" w14:textId="77D67FC7" w:rsidR="00982A5B" w:rsidRPr="009457B7" w:rsidRDefault="001F6BB0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23DD5" w:rsidRPr="009457B7" w14:paraId="715D5747" w14:textId="77777777" w:rsidTr="00453FE2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07479B7C" w14:textId="447248E5" w:rsidR="00023DD5" w:rsidRPr="00093167" w:rsidRDefault="00023DD5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16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6124A1B6" w14:textId="0E609532" w:rsidR="00023DD5" w:rsidRPr="009457B7" w:rsidRDefault="00624F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555CAFC3" w14:textId="43271EE0" w:rsidR="00023DD5" w:rsidRPr="009457B7" w:rsidRDefault="00624F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5FCFB437" w14:textId="762E4849" w:rsidR="00023DD5" w:rsidRPr="009457B7" w:rsidRDefault="00624F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3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3E417CCB" w14:textId="407BF7F7" w:rsidR="00023DD5" w:rsidRPr="00FD4AA7" w:rsidRDefault="009F6481" w:rsidP="009457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4AA7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D4A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158</w:t>
            </w:r>
            <w:r w:rsidR="00FD4AA7" w:rsidRPr="00FD4A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</w:tr>
      <w:tr w:rsidR="001C50DD" w:rsidRPr="009457B7" w14:paraId="683306AD" w14:textId="77777777" w:rsidTr="00F34134">
        <w:trPr>
          <w:trHeight w:val="339"/>
        </w:trPr>
        <w:tc>
          <w:tcPr>
            <w:tcW w:w="1384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32F0F172" w14:textId="49EFE1A6" w:rsidR="001C50DD" w:rsidRPr="00093167" w:rsidRDefault="00C93637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GHD1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606B70DD" w14:textId="369FA575" w:rsidR="001C50DD" w:rsidRPr="009457B7" w:rsidRDefault="00F02E16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/5 (100.00)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14D5AEF2" w14:textId="101BC1D2" w:rsidR="001C50DD" w:rsidRPr="009457B7" w:rsidRDefault="003D16D1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/5 (100.00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64A53987" w14:textId="30F5A54A" w:rsidR="001C50DD" w:rsidRPr="009457B7" w:rsidRDefault="0093203B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7 (14.29)</w:t>
            </w:r>
          </w:p>
        </w:tc>
        <w:tc>
          <w:tcPr>
            <w:tcW w:w="2397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319CD20D" w14:textId="74DCC303" w:rsidR="001C50DD" w:rsidRPr="009457B7" w:rsidRDefault="002929C2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/7 (85.71)</w:t>
            </w:r>
          </w:p>
        </w:tc>
      </w:tr>
      <w:tr w:rsidR="00C93637" w:rsidRPr="009457B7" w14:paraId="006DBB89" w14:textId="77777777" w:rsidTr="00453FE2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744F199" w14:textId="138EA065" w:rsidR="00C93637" w:rsidRDefault="00C93637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GHD2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AF558D7" w14:textId="5E865C54" w:rsidR="00C93637" w:rsidRPr="009457B7" w:rsidRDefault="00A022DB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/7 (100.00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15E1D46" w14:textId="5F4A1CA0" w:rsidR="00C93637" w:rsidRPr="009457B7" w:rsidRDefault="003D16D1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/6 (83.33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295F94B" w14:textId="4710CF07" w:rsidR="00C93637" w:rsidRPr="009457B7" w:rsidRDefault="001418FD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/16 (43.75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E899D8A" w14:textId="4DCBA790" w:rsidR="00C93637" w:rsidRPr="009457B7" w:rsidRDefault="002929C2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/16 (75.00)</w:t>
            </w:r>
          </w:p>
        </w:tc>
      </w:tr>
      <w:tr w:rsidR="00C93637" w:rsidRPr="009457B7" w14:paraId="19D3BD92" w14:textId="77777777" w:rsidTr="00F34134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0F31F7EE" w14:textId="12B07580" w:rsidR="00C93637" w:rsidRDefault="00C93637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GHD3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0B0128C0" w14:textId="043FF62A" w:rsidR="00C93637" w:rsidRPr="009457B7" w:rsidRDefault="00A022DB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/12 (83.33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46850592" w14:textId="7BEA1576" w:rsidR="00C93637" w:rsidRPr="009457B7" w:rsidRDefault="003D16D1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/11 (72.73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7833983D" w14:textId="4B94266A" w:rsidR="00C93637" w:rsidRPr="009457B7" w:rsidRDefault="001418FD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/24 (58.33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6E645312" w14:textId="113E866C" w:rsidR="00C93637" w:rsidRPr="009457B7" w:rsidRDefault="002929C2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/24 (75.00)</w:t>
            </w:r>
          </w:p>
        </w:tc>
      </w:tr>
      <w:tr w:rsidR="00C93637" w:rsidRPr="009457B7" w14:paraId="57D56FB1" w14:textId="77777777" w:rsidTr="00453FE2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C1D8721" w14:textId="16985AF6" w:rsidR="00C93637" w:rsidRDefault="00C93637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GHD4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03D5D974" w14:textId="65A9F62E" w:rsidR="00C93637" w:rsidRPr="009457B7" w:rsidRDefault="00A022DB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/4 (100.00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E03F029" w14:textId="55009B88" w:rsidR="00C93637" w:rsidRPr="009457B7" w:rsidRDefault="003D16D1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/4 (50.00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8213780" w14:textId="19D1FE5A" w:rsidR="00C93637" w:rsidRPr="009457B7" w:rsidRDefault="00746AC9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/7 (42.86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D5B04D6" w14:textId="07EC7A97" w:rsidR="00C93637" w:rsidRPr="009457B7" w:rsidRDefault="004C68A1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/7 (85.71)</w:t>
            </w:r>
          </w:p>
        </w:tc>
      </w:tr>
      <w:tr w:rsidR="00C93637" w:rsidRPr="009457B7" w14:paraId="208AC32B" w14:textId="77777777" w:rsidTr="00F34134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70F554E4" w14:textId="6DE65054" w:rsidR="00C93637" w:rsidRDefault="00C93637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GHD5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0EC69A47" w14:textId="72B26121" w:rsidR="00C93637" w:rsidRPr="009457B7" w:rsidRDefault="00A022DB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/3 (100.00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74195B8C" w14:textId="77C2DBEF" w:rsidR="00C93637" w:rsidRPr="009457B7" w:rsidRDefault="003D16D1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/3 (66.67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0BDA0E30" w14:textId="400E0A6F" w:rsidR="00C93637" w:rsidRPr="009457B7" w:rsidRDefault="00746AC9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/7 (42.86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475EF285" w14:textId="53270EB8" w:rsidR="00C93637" w:rsidRPr="009457B7" w:rsidRDefault="004C68A1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/7 (57.14)</w:t>
            </w:r>
          </w:p>
        </w:tc>
      </w:tr>
      <w:tr w:rsidR="00C93637" w:rsidRPr="009457B7" w14:paraId="1FCF0F0E" w14:textId="77777777" w:rsidTr="00453FE2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2A85509" w14:textId="318B5E10" w:rsidR="00C93637" w:rsidRDefault="00C93637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GHD6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ED31FCB" w14:textId="52A768C3" w:rsidR="00C93637" w:rsidRPr="009457B7" w:rsidRDefault="00A022DB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/4 (100.00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477B3AC" w14:textId="6CCC88D0" w:rsidR="00C93637" w:rsidRPr="009457B7" w:rsidRDefault="003D16D1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/3 (100.00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F3489F3" w14:textId="71B197DE" w:rsidR="00C93637" w:rsidRPr="009457B7" w:rsidRDefault="00EC1DC3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/10 (60.00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4D9D1F85" w14:textId="3892627E" w:rsidR="00C93637" w:rsidRPr="009457B7" w:rsidRDefault="0027797C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/10 (70.00)</w:t>
            </w:r>
          </w:p>
        </w:tc>
      </w:tr>
      <w:tr w:rsidR="00C93637" w:rsidRPr="009457B7" w14:paraId="3A74A971" w14:textId="77777777" w:rsidTr="00F34134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1C531108" w14:textId="1FD9A979" w:rsidR="00C93637" w:rsidRDefault="00C93637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GHD7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39C12BE2" w14:textId="08C9DEC2" w:rsidR="00C93637" w:rsidRPr="009457B7" w:rsidRDefault="00A022DB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1 (100.00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42BD5DFC" w14:textId="133297B5" w:rsidR="00C93637" w:rsidRPr="009457B7" w:rsidRDefault="003D16D1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1 (0.00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75CB6110" w14:textId="07C48832" w:rsidR="00C93637" w:rsidRPr="009457B7" w:rsidRDefault="00BC6D0E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1 (100.00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16579ED2" w14:textId="10A390B3" w:rsidR="00C93637" w:rsidRPr="009457B7" w:rsidRDefault="0027797C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1 (0.00)</w:t>
            </w:r>
          </w:p>
        </w:tc>
      </w:tr>
      <w:tr w:rsidR="00C93637" w:rsidRPr="009457B7" w14:paraId="5D792909" w14:textId="77777777" w:rsidTr="00453FE2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01360A7" w14:textId="09194185" w:rsidR="00C93637" w:rsidRDefault="00C93637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/A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26FE094" w14:textId="02381E60" w:rsidR="00C93637" w:rsidRPr="009457B7" w:rsidRDefault="00A022DB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/4 (100.00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090755A0" w14:textId="42449AF9" w:rsidR="00C93637" w:rsidRPr="009457B7" w:rsidRDefault="003D16D1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/4 (75.00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96C9604" w14:textId="220813EF" w:rsidR="00C93637" w:rsidRPr="009457B7" w:rsidRDefault="009A4730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6 (16.67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55C40ED0" w14:textId="6E7E1A84" w:rsidR="00C93637" w:rsidRPr="009457B7" w:rsidRDefault="009C3172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/6 (66.67)</w:t>
            </w:r>
          </w:p>
        </w:tc>
      </w:tr>
      <w:tr w:rsidR="00C93637" w:rsidRPr="009457B7" w14:paraId="3E511C44" w14:textId="77777777" w:rsidTr="00F34134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7342C261" w14:textId="167B752B" w:rsidR="00C93637" w:rsidRDefault="00C93637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otal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6327F461" w14:textId="46A3F50A" w:rsidR="00C93637" w:rsidRPr="009457B7" w:rsidRDefault="004479A7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0ED711DF" w14:textId="00C370CE" w:rsidR="00C93637" w:rsidRPr="009457B7" w:rsidRDefault="003D16D1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6BD54950" w14:textId="0B635280" w:rsidR="00C93637" w:rsidRPr="009457B7" w:rsidRDefault="009A4730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BD"/>
          </w:tcPr>
          <w:p w14:paraId="706A6FD4" w14:textId="1230B5AE" w:rsidR="00C93637" w:rsidRPr="009457B7" w:rsidRDefault="009C3172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93637" w:rsidRPr="009457B7" w14:paraId="710BE8FC" w14:textId="77777777" w:rsidTr="00453FE2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21C23E7E" w14:textId="6A20EB1B" w:rsidR="00C93637" w:rsidRDefault="00C93637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33E4273D" w14:textId="3C7D789A" w:rsidR="00C93637" w:rsidRPr="009457B7" w:rsidRDefault="00624F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3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52C2233B" w14:textId="5773812E" w:rsidR="00C93637" w:rsidRPr="009457B7" w:rsidRDefault="00624F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41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7CCE60A0" w14:textId="4CA7BACE" w:rsidR="00C93637" w:rsidRPr="009457B7" w:rsidRDefault="00624F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2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145DE44C" w14:textId="55D3AA17" w:rsidR="00C93637" w:rsidRPr="009457B7" w:rsidRDefault="00624F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90</w:t>
            </w:r>
          </w:p>
        </w:tc>
      </w:tr>
      <w:tr w:rsidR="002A6429" w:rsidRPr="009457B7" w14:paraId="30CD2AD4" w14:textId="77777777" w:rsidTr="00524DCA">
        <w:trPr>
          <w:trHeight w:val="339"/>
        </w:trPr>
        <w:tc>
          <w:tcPr>
            <w:tcW w:w="1384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07A2B81A" w14:textId="37A492DD" w:rsidR="002A6429" w:rsidRDefault="00B5550B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GHJ1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087D7C64" w14:textId="18CC9D62" w:rsidR="002A6429" w:rsidRPr="009457B7" w:rsidRDefault="00116E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/2 (100.00)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5119AB9E" w14:textId="05998651" w:rsidR="002A6429" w:rsidRPr="009457B7" w:rsidRDefault="00CC1FD2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/2 (100.00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60D9BB71" w14:textId="7986C641" w:rsidR="002A6429" w:rsidRPr="009457B7" w:rsidRDefault="006A04B3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2 (50.00)</w:t>
            </w:r>
          </w:p>
        </w:tc>
        <w:tc>
          <w:tcPr>
            <w:tcW w:w="2397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1BF8BF3C" w14:textId="5673B5B3" w:rsidR="002A6429" w:rsidRPr="009457B7" w:rsidRDefault="00681D0F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/2 (100.00)</w:t>
            </w:r>
          </w:p>
        </w:tc>
      </w:tr>
      <w:tr w:rsidR="002A6429" w:rsidRPr="009457B7" w14:paraId="137A0055" w14:textId="77777777" w:rsidTr="00453FE2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AAFE1C1" w14:textId="2BFDA66C" w:rsidR="002A6429" w:rsidRDefault="00B5550B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GHJ2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874A052" w14:textId="7FB41FCD" w:rsidR="002A6429" w:rsidRPr="009457B7" w:rsidRDefault="00116E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1 (0.00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D37699E" w14:textId="319EA156" w:rsidR="002A6429" w:rsidRPr="009457B7" w:rsidRDefault="00CC1FD2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1 (0.00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41DBA7BE" w14:textId="24A2BD50" w:rsidR="002A6429" w:rsidRPr="009457B7" w:rsidRDefault="006A04B3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/4 (75.00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2BEF998" w14:textId="7BB3A955" w:rsidR="002A6429" w:rsidRPr="009457B7" w:rsidRDefault="00263693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/4 (75.00)</w:t>
            </w:r>
          </w:p>
        </w:tc>
      </w:tr>
      <w:tr w:rsidR="002A6429" w:rsidRPr="009457B7" w14:paraId="53237DCA" w14:textId="77777777" w:rsidTr="00524DCA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433EF9EF" w14:textId="3FA2F4F0" w:rsidR="002A6429" w:rsidRDefault="00B5550B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GHJ3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62071732" w14:textId="4388D81B" w:rsidR="002A6429" w:rsidRPr="009457B7" w:rsidRDefault="00116E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/6 (83.33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4511BD0B" w14:textId="29210327" w:rsidR="002A6429" w:rsidRPr="009457B7" w:rsidRDefault="00CC1FD2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/5 (80.00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548E2DB4" w14:textId="77C63FA9" w:rsidR="002A6429" w:rsidRPr="009457B7" w:rsidRDefault="006A04B3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/10 (50.00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6D7C4301" w14:textId="02B66E68" w:rsidR="002A6429" w:rsidRPr="009457B7" w:rsidRDefault="0067046F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/10 (80.00)</w:t>
            </w:r>
          </w:p>
        </w:tc>
      </w:tr>
      <w:tr w:rsidR="002A6429" w:rsidRPr="009457B7" w14:paraId="0AD80988" w14:textId="77777777" w:rsidTr="00453FE2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A7E9EE3" w14:textId="699B6E0E" w:rsidR="002A6429" w:rsidRDefault="00B5550B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GHJ4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6A22BF4" w14:textId="754EC630" w:rsidR="002A6429" w:rsidRPr="009457B7" w:rsidRDefault="00116E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/16 (100.00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67D000A" w14:textId="78216883" w:rsidR="002A6429" w:rsidRPr="009457B7" w:rsidRDefault="004025C0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/14 (85.71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47755A6" w14:textId="45F8D6B7" w:rsidR="002A6429" w:rsidRPr="009457B7" w:rsidRDefault="00437A0A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31 (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94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11DAF3A" w14:textId="4F42BEC7" w:rsidR="002A6429" w:rsidRPr="009457B7" w:rsidRDefault="007C6D16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/31 (70.97)</w:t>
            </w:r>
          </w:p>
        </w:tc>
      </w:tr>
      <w:tr w:rsidR="002A6429" w:rsidRPr="009457B7" w14:paraId="74EFFDCC" w14:textId="77777777" w:rsidTr="00524DCA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5D9F1AD8" w14:textId="0ADA0B3F" w:rsidR="002A6429" w:rsidRDefault="00B5550B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GHJ5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3BD5ADAE" w14:textId="75103129" w:rsidR="002A6429" w:rsidRPr="009457B7" w:rsidRDefault="00116E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/8 (100.00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0F74C48E" w14:textId="79FA79E1" w:rsidR="002A6429" w:rsidRPr="009457B7" w:rsidRDefault="004025C0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/8 (62.50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0DA534FC" w14:textId="5E0E64F1" w:rsidR="002A6429" w:rsidRPr="009457B7" w:rsidRDefault="006F3F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/13 (46.15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15EE6045" w14:textId="65D6EC31" w:rsidR="002A6429" w:rsidRPr="009457B7" w:rsidRDefault="003C61C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/13 (76.93)</w:t>
            </w:r>
          </w:p>
        </w:tc>
      </w:tr>
      <w:tr w:rsidR="002A6429" w:rsidRPr="009457B7" w14:paraId="3F3B6E42" w14:textId="77777777" w:rsidTr="00453FE2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44CC523B" w14:textId="69EE2289" w:rsidR="002A6429" w:rsidRDefault="00B5550B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GHJ6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D7B7B1F" w14:textId="5F9857A9" w:rsidR="002A6429" w:rsidRPr="009457B7" w:rsidRDefault="00116E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/5 (100.00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52F3E5C" w14:textId="7967435D" w:rsidR="002A6429" w:rsidRPr="009457B7" w:rsidRDefault="004025C0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/5 (80.00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078310D" w14:textId="1FA5BBE8" w:rsidR="002A6429" w:rsidRPr="009457B7" w:rsidRDefault="00475221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/15 (7/15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4DFEB390" w14:textId="58B3246E" w:rsidR="002A6429" w:rsidRPr="009457B7" w:rsidRDefault="003C61C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/15 (66.67)</w:t>
            </w:r>
          </w:p>
        </w:tc>
      </w:tr>
      <w:tr w:rsidR="002A6429" w:rsidRPr="009457B7" w14:paraId="146DB640" w14:textId="77777777" w:rsidTr="00524DCA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1816D194" w14:textId="74E4264C" w:rsidR="002A6429" w:rsidRDefault="00B5550B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/A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3E72DA01" w14:textId="39BBBE81" w:rsidR="002A6429" w:rsidRPr="009457B7" w:rsidRDefault="00116E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 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.00)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57223DE4" w14:textId="11154D77" w:rsidR="002A6429" w:rsidRPr="009457B7" w:rsidRDefault="004025C0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2 (50.00)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57AD3263" w14:textId="3FB595A6" w:rsidR="002A6429" w:rsidRPr="009457B7" w:rsidRDefault="00475221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3 (33.33)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2A72E2A6" w14:textId="47A73C42" w:rsidR="002A6429" w:rsidRPr="009457B7" w:rsidRDefault="00A714B5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/3 (66.67)</w:t>
            </w:r>
          </w:p>
        </w:tc>
      </w:tr>
      <w:tr w:rsidR="00B5550B" w:rsidRPr="009457B7" w14:paraId="35C65513" w14:textId="77777777" w:rsidTr="00453FE2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0334AB34" w14:textId="0BB19BE3" w:rsidR="00B5550B" w:rsidRDefault="00B5550B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otal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16988E62" w14:textId="1D6628FC" w:rsidR="00B5550B" w:rsidRPr="009457B7" w:rsidRDefault="00116E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59B0AAF" w14:textId="15AE1B29" w:rsidR="00B5550B" w:rsidRPr="009457B7" w:rsidRDefault="004025C0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57F5DE8C" w14:textId="4E9D2724" w:rsidR="00B5550B" w:rsidRPr="009457B7" w:rsidRDefault="00475221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0E678E2F" w14:textId="4F8CEECE" w:rsidR="00B5550B" w:rsidRPr="009457B7" w:rsidRDefault="00A714B5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5550B" w:rsidRPr="009457B7" w14:paraId="0435D73B" w14:textId="77777777" w:rsidTr="00524DCA">
        <w:trPr>
          <w:trHeight w:val="339"/>
        </w:trPr>
        <w:tc>
          <w:tcPr>
            <w:tcW w:w="13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1A3BABF4" w14:textId="23BDD3F4" w:rsidR="00B5550B" w:rsidRDefault="00B5550B" w:rsidP="00B17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83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7E406F54" w14:textId="33BA5DC9" w:rsidR="00B5550B" w:rsidRPr="00624F24" w:rsidRDefault="00624F24" w:rsidP="009457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69</w:t>
            </w:r>
            <w:r w:rsidR="00E01B93" w:rsidRPr="00E01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255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08FBD27E" w14:textId="54D31C40" w:rsidR="00B5550B" w:rsidRPr="009457B7" w:rsidRDefault="00624F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26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3FC6F1AF" w14:textId="2F8E882E" w:rsidR="00B5550B" w:rsidRPr="009457B7" w:rsidRDefault="00624F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84</w:t>
            </w:r>
          </w:p>
        </w:tc>
        <w:tc>
          <w:tcPr>
            <w:tcW w:w="23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4E328C1B" w14:textId="5D2C2DAD" w:rsidR="00B5550B" w:rsidRPr="009457B7" w:rsidRDefault="00624F24" w:rsidP="00945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7</w:t>
            </w:r>
          </w:p>
        </w:tc>
      </w:tr>
    </w:tbl>
    <w:p w14:paraId="6CA15609" w14:textId="7325AFDC" w:rsidR="00096D57" w:rsidRPr="00E71CE8" w:rsidRDefault="00E71CE8">
      <w:pPr>
        <w:rPr>
          <w:rFonts w:ascii="Times New Roman" w:hAnsi="Times New Roman" w:cs="Times New Roman"/>
        </w:rPr>
      </w:pPr>
      <w:r w:rsidRPr="00E63959">
        <w:rPr>
          <w:rFonts w:ascii="Times New Roman" w:hAnsi="Times New Roman" w:cs="Times New Roman"/>
        </w:rPr>
        <w:t>The data was analyzed using Fisher’s exact test with α&lt;0.05 (two-sided).</w:t>
      </w:r>
      <w:r w:rsidR="00EB38BC" w:rsidRPr="00E63959">
        <w:rPr>
          <w:rFonts w:ascii="Times New Roman" w:hAnsi="Times New Roman" w:cs="Times New Roman"/>
        </w:rPr>
        <w:t xml:space="preserve"> </w:t>
      </w:r>
      <w:r w:rsidR="00EB38BC" w:rsidRPr="00E63959">
        <w:rPr>
          <w:rFonts w:ascii="Times New Roman" w:hAnsi="Times New Roman" w:cs="Times New Roman"/>
          <w:i/>
          <w:iCs/>
        </w:rPr>
        <w:t>P</w:t>
      </w:r>
      <w:r w:rsidR="00EB38BC" w:rsidRPr="00E63959">
        <w:rPr>
          <w:rFonts w:ascii="Times New Roman" w:hAnsi="Times New Roman" w:cs="Times New Roman"/>
        </w:rPr>
        <w:t xml:space="preserve"> value &lt; 0.05 indicates significant inter-group difference.</w:t>
      </w:r>
      <w:r w:rsidRPr="00E63959">
        <w:rPr>
          <w:rFonts w:ascii="Times New Roman" w:hAnsi="Times New Roman" w:cs="Times New Roman"/>
        </w:rPr>
        <w:t xml:space="preserve"> The asterisk (*) indicates that there is statistical significance (</w:t>
      </w:r>
      <w:r w:rsidRPr="00E63959">
        <w:rPr>
          <w:rFonts w:ascii="Times New Roman" w:hAnsi="Times New Roman" w:cs="Times New Roman"/>
          <w:i/>
          <w:iCs/>
        </w:rPr>
        <w:t xml:space="preserve">P </w:t>
      </w:r>
      <w:r w:rsidRPr="00E63959">
        <w:rPr>
          <w:rFonts w:ascii="Times New Roman" w:hAnsi="Times New Roman" w:cs="Times New Roman"/>
        </w:rPr>
        <w:t xml:space="preserve">value </w:t>
      </w:r>
      <w:r w:rsidRPr="00E63959">
        <w:rPr>
          <w:rFonts w:ascii="Times New Roman" w:hAnsi="Times New Roman" w:cs="Times New Roman"/>
        </w:rPr>
        <w:t>＜</w:t>
      </w:r>
      <w:r w:rsidRPr="00E63959">
        <w:rPr>
          <w:rFonts w:ascii="Times New Roman" w:hAnsi="Times New Roman" w:cs="Times New Roman"/>
        </w:rPr>
        <w:t>0.05).</w:t>
      </w:r>
      <w:r w:rsidR="00EB38BC">
        <w:rPr>
          <w:rFonts w:ascii="Times New Roman" w:hAnsi="Times New Roman" w:cs="Times New Roman"/>
        </w:rPr>
        <w:t xml:space="preserve"> </w:t>
      </w:r>
    </w:p>
    <w:sectPr w:rsidR="00096D57" w:rsidRPr="00E71CE8" w:rsidSect="0006308B">
      <w:pgSz w:w="11906" w:h="16838"/>
      <w:pgMar w:top="720" w:right="720" w:bottom="720" w:left="3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D8C58" w14:textId="77777777" w:rsidR="00AD24CD" w:rsidRDefault="00AD24CD" w:rsidP="00A14CE1">
      <w:r>
        <w:separator/>
      </w:r>
    </w:p>
  </w:endnote>
  <w:endnote w:type="continuationSeparator" w:id="0">
    <w:p w14:paraId="67F5E6D6" w14:textId="77777777" w:rsidR="00AD24CD" w:rsidRDefault="00AD24CD" w:rsidP="00A14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45D04" w14:textId="77777777" w:rsidR="00AD24CD" w:rsidRDefault="00AD24CD" w:rsidP="00A14CE1">
      <w:r>
        <w:separator/>
      </w:r>
    </w:p>
  </w:footnote>
  <w:footnote w:type="continuationSeparator" w:id="0">
    <w:p w14:paraId="0D977C8C" w14:textId="77777777" w:rsidR="00AD24CD" w:rsidRDefault="00AD24CD" w:rsidP="00A14C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A02"/>
    <w:rsid w:val="00023DD5"/>
    <w:rsid w:val="0006308B"/>
    <w:rsid w:val="00077C39"/>
    <w:rsid w:val="00086479"/>
    <w:rsid w:val="00093167"/>
    <w:rsid w:val="00096D57"/>
    <w:rsid w:val="000A7E9C"/>
    <w:rsid w:val="000B0345"/>
    <w:rsid w:val="000B2E80"/>
    <w:rsid w:val="000C2B7D"/>
    <w:rsid w:val="00116E24"/>
    <w:rsid w:val="00123B2F"/>
    <w:rsid w:val="0013175F"/>
    <w:rsid w:val="00132AE2"/>
    <w:rsid w:val="001418FD"/>
    <w:rsid w:val="00185CFF"/>
    <w:rsid w:val="001C50DD"/>
    <w:rsid w:val="001F6BB0"/>
    <w:rsid w:val="00203F52"/>
    <w:rsid w:val="00206F18"/>
    <w:rsid w:val="002158C8"/>
    <w:rsid w:val="00232141"/>
    <w:rsid w:val="002357E8"/>
    <w:rsid w:val="00235BC2"/>
    <w:rsid w:val="00263693"/>
    <w:rsid w:val="0027797C"/>
    <w:rsid w:val="002929C2"/>
    <w:rsid w:val="002A0307"/>
    <w:rsid w:val="002A6429"/>
    <w:rsid w:val="002B7CC7"/>
    <w:rsid w:val="002C25D0"/>
    <w:rsid w:val="002F2C79"/>
    <w:rsid w:val="002F7865"/>
    <w:rsid w:val="00300DC9"/>
    <w:rsid w:val="00324A9F"/>
    <w:rsid w:val="00335D06"/>
    <w:rsid w:val="003663B3"/>
    <w:rsid w:val="003C276C"/>
    <w:rsid w:val="003C61C4"/>
    <w:rsid w:val="003D16D1"/>
    <w:rsid w:val="003D2AE6"/>
    <w:rsid w:val="003D4C76"/>
    <w:rsid w:val="003E573E"/>
    <w:rsid w:val="003F5B30"/>
    <w:rsid w:val="004025C0"/>
    <w:rsid w:val="00434B0E"/>
    <w:rsid w:val="00437A0A"/>
    <w:rsid w:val="00444F5E"/>
    <w:rsid w:val="004479A7"/>
    <w:rsid w:val="00453FE2"/>
    <w:rsid w:val="00475221"/>
    <w:rsid w:val="00495CEA"/>
    <w:rsid w:val="00497F9E"/>
    <w:rsid w:val="004A3B1B"/>
    <w:rsid w:val="004C68A1"/>
    <w:rsid w:val="004C7FE7"/>
    <w:rsid w:val="00524DCA"/>
    <w:rsid w:val="00552FAD"/>
    <w:rsid w:val="005838B7"/>
    <w:rsid w:val="005B5D74"/>
    <w:rsid w:val="005F1B75"/>
    <w:rsid w:val="00600A06"/>
    <w:rsid w:val="006055A1"/>
    <w:rsid w:val="00605916"/>
    <w:rsid w:val="00624F24"/>
    <w:rsid w:val="0067046F"/>
    <w:rsid w:val="00681D0F"/>
    <w:rsid w:val="006A04B3"/>
    <w:rsid w:val="006D1D9B"/>
    <w:rsid w:val="006D3B4F"/>
    <w:rsid w:val="006D3DEC"/>
    <w:rsid w:val="006E0330"/>
    <w:rsid w:val="006F0784"/>
    <w:rsid w:val="006F3F24"/>
    <w:rsid w:val="00700243"/>
    <w:rsid w:val="0070510F"/>
    <w:rsid w:val="00731F63"/>
    <w:rsid w:val="00742637"/>
    <w:rsid w:val="007432F3"/>
    <w:rsid w:val="00746AC9"/>
    <w:rsid w:val="00746CB0"/>
    <w:rsid w:val="00796BB4"/>
    <w:rsid w:val="007B67CB"/>
    <w:rsid w:val="007C6D16"/>
    <w:rsid w:val="007F0435"/>
    <w:rsid w:val="007F6252"/>
    <w:rsid w:val="00833D0B"/>
    <w:rsid w:val="00877D51"/>
    <w:rsid w:val="00893D7C"/>
    <w:rsid w:val="008A75C3"/>
    <w:rsid w:val="008B10BC"/>
    <w:rsid w:val="008C653E"/>
    <w:rsid w:val="008D08F5"/>
    <w:rsid w:val="008D53CB"/>
    <w:rsid w:val="008F4A02"/>
    <w:rsid w:val="00912DF0"/>
    <w:rsid w:val="0093203B"/>
    <w:rsid w:val="009370DC"/>
    <w:rsid w:val="009457B7"/>
    <w:rsid w:val="00982A5B"/>
    <w:rsid w:val="00984D5E"/>
    <w:rsid w:val="009941DA"/>
    <w:rsid w:val="009A4730"/>
    <w:rsid w:val="009C3172"/>
    <w:rsid w:val="009F6481"/>
    <w:rsid w:val="00A022DB"/>
    <w:rsid w:val="00A11A94"/>
    <w:rsid w:val="00A14CE1"/>
    <w:rsid w:val="00A25056"/>
    <w:rsid w:val="00A40BA2"/>
    <w:rsid w:val="00A40C00"/>
    <w:rsid w:val="00A62FF9"/>
    <w:rsid w:val="00A67478"/>
    <w:rsid w:val="00A714B5"/>
    <w:rsid w:val="00A72D67"/>
    <w:rsid w:val="00A73E35"/>
    <w:rsid w:val="00AA3041"/>
    <w:rsid w:val="00AB76D3"/>
    <w:rsid w:val="00AD24CD"/>
    <w:rsid w:val="00AE0577"/>
    <w:rsid w:val="00AF39C4"/>
    <w:rsid w:val="00B17F8A"/>
    <w:rsid w:val="00B34849"/>
    <w:rsid w:val="00B5550B"/>
    <w:rsid w:val="00B70698"/>
    <w:rsid w:val="00B72A29"/>
    <w:rsid w:val="00BA0676"/>
    <w:rsid w:val="00BA6471"/>
    <w:rsid w:val="00BC6D0E"/>
    <w:rsid w:val="00C00EC6"/>
    <w:rsid w:val="00C93637"/>
    <w:rsid w:val="00CC1FD2"/>
    <w:rsid w:val="00CC2786"/>
    <w:rsid w:val="00CC61CA"/>
    <w:rsid w:val="00D1748A"/>
    <w:rsid w:val="00D37535"/>
    <w:rsid w:val="00D676E1"/>
    <w:rsid w:val="00DC2992"/>
    <w:rsid w:val="00DC2F8C"/>
    <w:rsid w:val="00DC79EA"/>
    <w:rsid w:val="00DE37C7"/>
    <w:rsid w:val="00DE6B8F"/>
    <w:rsid w:val="00E01B93"/>
    <w:rsid w:val="00E14183"/>
    <w:rsid w:val="00E245F4"/>
    <w:rsid w:val="00E26072"/>
    <w:rsid w:val="00E35CFC"/>
    <w:rsid w:val="00E42518"/>
    <w:rsid w:val="00E45FD6"/>
    <w:rsid w:val="00E63959"/>
    <w:rsid w:val="00E71CE8"/>
    <w:rsid w:val="00E7430C"/>
    <w:rsid w:val="00E96B05"/>
    <w:rsid w:val="00EB38BC"/>
    <w:rsid w:val="00EB4A29"/>
    <w:rsid w:val="00EC1DC3"/>
    <w:rsid w:val="00EF6A7D"/>
    <w:rsid w:val="00F02E16"/>
    <w:rsid w:val="00F24536"/>
    <w:rsid w:val="00F34134"/>
    <w:rsid w:val="00F36D95"/>
    <w:rsid w:val="00F625AD"/>
    <w:rsid w:val="00F751ED"/>
    <w:rsid w:val="00FD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592477"/>
  <w15:chartTrackingRefBased/>
  <w15:docId w15:val="{1D8CE0F0-48BC-4832-ACE6-6023442D3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4C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4C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4C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4C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527</Characters>
  <Application>Microsoft Office Word</Application>
  <DocSecurity>0</DocSecurity>
  <Lines>152</Lines>
  <Paragraphs>165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心玥</dc:creator>
  <cp:keywords/>
  <dc:description/>
  <cp:lastModifiedBy>Uzoamaka Anyanwu</cp:lastModifiedBy>
  <cp:revision>2</cp:revision>
  <dcterms:created xsi:type="dcterms:W3CDTF">2023-01-27T17:51:00Z</dcterms:created>
  <dcterms:modified xsi:type="dcterms:W3CDTF">2023-01-27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09449402c606123d3b2e106700f83f15b6ae5d82c574a225761837405dde06</vt:lpwstr>
  </property>
</Properties>
</file>